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72698" w14:textId="337D79E6" w:rsidR="001E3F82" w:rsidRPr="00667483" w:rsidRDefault="00667483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upplemental</w:t>
      </w:r>
      <w:r w:rsidR="001E3F82" w:rsidRPr="0066748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proofErr w:type="gramStart"/>
      <w:r w:rsidRPr="0066748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1</w:t>
      </w:r>
      <w:r w:rsidR="001E3F82" w:rsidRPr="00667483">
        <w:rPr>
          <w:rFonts w:ascii="Times New Roman" w:hAnsi="Times New Roman" w:cs="Times New Roman" w:hint="eastAsia"/>
          <w:b/>
          <w:bCs/>
          <w:i/>
          <w:iCs/>
          <w:sz w:val="28"/>
          <w:szCs w:val="32"/>
        </w:rPr>
        <w:t>.</w:t>
      </w:r>
      <w:r w:rsidR="001E3F82" w:rsidRPr="0066748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earch</w:t>
      </w:r>
      <w:proofErr w:type="gramEnd"/>
      <w:r w:rsidR="001E3F82" w:rsidRPr="00667483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strategies</w:t>
      </w:r>
    </w:p>
    <w:p w14:paraId="58FF0A88" w14:textId="2AA981FA" w:rsidR="001E3F82" w:rsidRPr="00F621F0" w:rsidRDefault="001E3F82" w:rsidP="001E3F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621F0">
        <w:rPr>
          <w:rFonts w:ascii="Times New Roman" w:hAnsi="Times New Roman" w:cs="Times New Roman"/>
          <w:b/>
          <w:bCs/>
          <w:sz w:val="24"/>
          <w:szCs w:val="28"/>
        </w:rPr>
        <w:t xml:space="preserve">PUBMED </w:t>
      </w:r>
    </w:p>
    <w:p w14:paraId="4B43E783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 xml:space="preserve">("Purpura, Thrombocytopenic, Idiopathic" [Mesh]) AND ((((((thrombopoietin receptor agonists [Title/Abstract]) OR Romiplostim [Title/Abstract] )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Ava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[Title/Abstract] )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El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[Title/Abstract])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He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[Title/Abstract] </w:t>
      </w:r>
      <w:r w:rsidRPr="00F621F0">
        <w:rPr>
          <w:rFonts w:ascii="Times New Roman" w:hAnsi="Times New Roman" w:cs="Times New Roman"/>
          <w:sz w:val="24"/>
          <w:szCs w:val="28"/>
        </w:rPr>
        <w:t>）</w:t>
      </w:r>
      <w:r w:rsidRPr="00F621F0">
        <w:rPr>
          <w:rFonts w:ascii="Times New Roman" w:hAnsi="Times New Roman" w:cs="Times New Roman"/>
          <w:sz w:val="24"/>
          <w:szCs w:val="28"/>
        </w:rPr>
        <w:t>OR Thrombopoietin Receptor Agonists[Title/Abstract]) AND (((((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Randomised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Controlled Trials[Title/Abstract]) OR Clinical Controlled Trials[Title/Abstract] OR Clinical Controlled Trials[Title/Abstract])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Randomised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[Title/Abstract]) OR Controlled[Title/Abstract])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Randomised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[Title/Abstract])</w:t>
      </w:r>
    </w:p>
    <w:p w14:paraId="071559D8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</w:p>
    <w:p w14:paraId="5924715C" w14:textId="58052D4D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b/>
          <w:bCs/>
          <w:sz w:val="24"/>
          <w:szCs w:val="28"/>
        </w:rPr>
        <w:t>EMBASE</w:t>
      </w:r>
      <w:r w:rsidRPr="00F621F0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61DB19C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1 'thrombopoietin receptor agonists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'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>,ab,kw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C3389B0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2 (romiplostim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*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>,ab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ava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*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,ab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eltrombopag:ti,ab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he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*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,ab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thrombopoietin) AND receptor AND agonists*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,ab</w:t>
      </w:r>
      <w:proofErr w:type="spellEnd"/>
    </w:p>
    <w:p w14:paraId="0035DA84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3 #1 AND #2</w:t>
      </w:r>
    </w:p>
    <w:p w14:paraId="2D0CA88F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4 (random* OR controlled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)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>,ab</w:t>
      </w:r>
      <w:proofErr w:type="spellEnd"/>
    </w:p>
    <w:p w14:paraId="59AB4F0A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5  #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>3 AND #4</w:t>
      </w:r>
    </w:p>
    <w:p w14:paraId="32906B67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</w:p>
    <w:p w14:paraId="4C6896BD" w14:textId="5F61D96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b/>
          <w:bCs/>
          <w:sz w:val="24"/>
          <w:szCs w:val="28"/>
        </w:rPr>
        <w:t>Web of science</w:t>
      </w:r>
      <w:r w:rsidRPr="00F621F0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36BA3E7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TS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=(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 xml:space="preserve">immune thrombocytopenia OR Purpura, Thrombocytopenic, Idiopathic) AND TS=( romiplostim*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ava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*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el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he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* OR thrombopoietin receptor agonists*) AND TS=(random* OR controlled)</w:t>
      </w:r>
    </w:p>
    <w:p w14:paraId="2F8984FF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</w:p>
    <w:p w14:paraId="6589F8B9" w14:textId="4D1D547A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b/>
          <w:bCs/>
          <w:sz w:val="24"/>
          <w:szCs w:val="28"/>
        </w:rPr>
        <w:t>Cochrane Central Register of Controlled Trials</w:t>
      </w:r>
      <w:r w:rsidRPr="00F621F0">
        <w:rPr>
          <w:rFonts w:ascii="Times New Roman" w:hAnsi="Times New Roman" w:cs="Times New Roman"/>
          <w:sz w:val="24"/>
          <w:szCs w:val="28"/>
        </w:rPr>
        <w:t xml:space="preserve">  </w:t>
      </w:r>
    </w:p>
    <w:p w14:paraId="7917CDBC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 xml:space="preserve">#1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descriptor: [Purpura, Thrombocytopenic,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ldiopathic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] this term only</w:t>
      </w:r>
    </w:p>
    <w:p w14:paraId="213CA128" w14:textId="387D4B0D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 xml:space="preserve">#2 (romiplostim*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ava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*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el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OR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hetrombopag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>* OR thrombopoietin receptor agonists*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).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</w:t>
      </w:r>
      <w:proofErr w:type="spellEnd"/>
      <w:proofErr w:type="gramEnd"/>
      <w:r w:rsidRPr="00F621F0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ab,kw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in Trials</w:t>
      </w:r>
    </w:p>
    <w:p w14:paraId="2DFF38C0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3 #1 AND #2</w:t>
      </w:r>
    </w:p>
    <w:p w14:paraId="3330E096" w14:textId="77777777" w:rsidR="001E3F82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4 (random* OR controlled</w:t>
      </w:r>
      <w:proofErr w:type="gramStart"/>
      <w:r w:rsidRPr="00F621F0">
        <w:rPr>
          <w:rFonts w:ascii="Times New Roman" w:hAnsi="Times New Roman" w:cs="Times New Roman"/>
          <w:sz w:val="24"/>
          <w:szCs w:val="28"/>
        </w:rPr>
        <w:t>):</w:t>
      </w:r>
      <w:proofErr w:type="spellStart"/>
      <w:r w:rsidRPr="00F621F0">
        <w:rPr>
          <w:rFonts w:ascii="Times New Roman" w:hAnsi="Times New Roman" w:cs="Times New Roman"/>
          <w:sz w:val="24"/>
          <w:szCs w:val="28"/>
        </w:rPr>
        <w:t>ti</w:t>
      </w:r>
      <w:proofErr w:type="gramEnd"/>
      <w:r w:rsidRPr="00F621F0">
        <w:rPr>
          <w:rFonts w:ascii="Times New Roman" w:hAnsi="Times New Roman" w:cs="Times New Roman"/>
          <w:sz w:val="24"/>
          <w:szCs w:val="28"/>
        </w:rPr>
        <w:t>,ab,kw</w:t>
      </w:r>
      <w:proofErr w:type="spellEnd"/>
      <w:r w:rsidRPr="00F621F0">
        <w:rPr>
          <w:rFonts w:ascii="Times New Roman" w:hAnsi="Times New Roman" w:cs="Times New Roman"/>
          <w:sz w:val="24"/>
          <w:szCs w:val="28"/>
        </w:rPr>
        <w:t xml:space="preserve"> in Trials</w:t>
      </w:r>
    </w:p>
    <w:p w14:paraId="7B25C7F8" w14:textId="7524B53A" w:rsidR="00136A19" w:rsidRPr="00F621F0" w:rsidRDefault="001E3F82" w:rsidP="001E3F82">
      <w:pPr>
        <w:rPr>
          <w:rFonts w:ascii="Times New Roman" w:hAnsi="Times New Roman" w:cs="Times New Roman"/>
          <w:sz w:val="24"/>
          <w:szCs w:val="28"/>
        </w:rPr>
      </w:pPr>
      <w:r w:rsidRPr="00F621F0">
        <w:rPr>
          <w:rFonts w:ascii="Times New Roman" w:hAnsi="Times New Roman" w:cs="Times New Roman"/>
          <w:sz w:val="24"/>
          <w:szCs w:val="28"/>
        </w:rPr>
        <w:t>#5 #3 AND #4</w:t>
      </w:r>
    </w:p>
    <w:p w14:paraId="288CF54B" w14:textId="77777777" w:rsidR="00F621F0" w:rsidRDefault="00F621F0">
      <w:pPr>
        <w:widowControl/>
        <w:jc w:val="left"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br w:type="page"/>
      </w:r>
    </w:p>
    <w:p w14:paraId="473C661F" w14:textId="14A7EDD6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F621F0">
        <w:rPr>
          <w:rFonts w:ascii="Times New Roman" w:hAnsi="Times New Roman" w:cs="Times New Roman"/>
          <w:i/>
          <w:iCs/>
          <w:noProof/>
          <w:sz w:val="24"/>
          <w:szCs w:val="28"/>
        </w:rPr>
        <w:lastRenderedPageBreak/>
        <w:drawing>
          <wp:anchor distT="0" distB="0" distL="114300" distR="114300" simplePos="0" relativeHeight="251673600" behindDoc="0" locked="0" layoutInCell="1" allowOverlap="1" wp14:anchorId="2E3EFF8A" wp14:editId="1030F5AF">
            <wp:simplePos x="0" y="0"/>
            <wp:positionH relativeFrom="column">
              <wp:posOffset>1905</wp:posOffset>
            </wp:positionH>
            <wp:positionV relativeFrom="paragraph">
              <wp:posOffset>340032</wp:posOffset>
            </wp:positionV>
            <wp:extent cx="5274310" cy="2251075"/>
            <wp:effectExtent l="0" t="0" r="2540" b="0"/>
            <wp:wrapSquare wrapText="bothSides"/>
            <wp:docPr id="10084116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24405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upplemental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2. </w:t>
      </w:r>
      <w:r w:rsidRPr="00F62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Risk of bias </w:t>
      </w:r>
      <w:proofErr w:type="spellStart"/>
      <w:r w:rsidRPr="00F62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>assessmen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proofErr w:type="spellStart"/>
      <w:r w:rsidRPr="00F62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>tfor</w:t>
      </w:r>
      <w:proofErr w:type="spellEnd"/>
      <w:r w:rsidRPr="00F621F0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all studies</w:t>
      </w:r>
    </w:p>
    <w:p w14:paraId="61106E01" w14:textId="40A8EE88" w:rsidR="00F621F0" w:rsidRPr="00F621F0" w:rsidRDefault="00F621F0" w:rsidP="00F621F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621F0">
        <w:rPr>
          <w:rFonts w:ascii="Times New Roman" w:hAnsi="Times New Roman" w:cs="Times New Roman" w:hint="eastAsia"/>
          <w:b/>
          <w:bCs/>
          <w:sz w:val="24"/>
          <w:szCs w:val="28"/>
        </w:rPr>
        <w:t>Figure 1.</w:t>
      </w:r>
      <w:r w:rsidRPr="00F621F0">
        <w:rPr>
          <w:rFonts w:hint="eastAsia"/>
        </w:rPr>
        <w:t xml:space="preserve"> </w:t>
      </w:r>
      <w:r w:rsidRPr="00F621F0">
        <w:rPr>
          <w:rFonts w:ascii="Times New Roman" w:hAnsi="Times New Roman" w:cs="Times New Roman" w:hint="eastAsia"/>
          <w:b/>
          <w:bCs/>
          <w:sz w:val="24"/>
          <w:szCs w:val="28"/>
        </w:rPr>
        <w:t>Risk of bias graph</w:t>
      </w:r>
    </w:p>
    <w:p w14:paraId="5047D841" w14:textId="0AFC13E6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F621F0"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  <w:drawing>
          <wp:anchor distT="0" distB="0" distL="114300" distR="114300" simplePos="0" relativeHeight="251674624" behindDoc="0" locked="0" layoutInCell="1" allowOverlap="1" wp14:anchorId="262D5BFF" wp14:editId="2A7CA902">
            <wp:simplePos x="0" y="0"/>
            <wp:positionH relativeFrom="column">
              <wp:posOffset>1167765</wp:posOffset>
            </wp:positionH>
            <wp:positionV relativeFrom="paragraph">
              <wp:posOffset>64770</wp:posOffset>
            </wp:positionV>
            <wp:extent cx="2559050" cy="5596890"/>
            <wp:effectExtent l="0" t="0" r="0" b="3810"/>
            <wp:wrapSquare wrapText="bothSides"/>
            <wp:docPr id="18332420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559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D90461" w14:textId="337C2322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58D5B9EB" w14:textId="121D596B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6AAB8990" w14:textId="01C74722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35D88EC2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FB8D12A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37E9FDD8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5632D9B6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55C40795" w14:textId="3CC59AA5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696C877F" w14:textId="774CEC11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E8FEEBE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047EC3E4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4D8D9707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17F36386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3D18848C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2E9ECC22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C009874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1F767255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45E04837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0A9AEB4F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FD60E55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4512724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060213F5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1529D527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93EF1BC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03C64155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52780FCA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06211011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44F782BD" w14:textId="77777777" w:rsidR="00F621F0" w:rsidRDefault="00F621F0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272F2B38" w14:textId="09DC07ED" w:rsidR="00F621F0" w:rsidRDefault="00F621F0" w:rsidP="00F621F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                </w:t>
      </w:r>
      <w:r w:rsidRPr="00F621F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.</w:t>
      </w:r>
      <w:r w:rsidR="00313C72" w:rsidRPr="00313C72">
        <w:rPr>
          <w:rFonts w:hint="eastAsia"/>
        </w:rPr>
        <w:t xml:space="preserve"> </w:t>
      </w:r>
      <w:r w:rsidR="00313C72" w:rsidRPr="00313C72">
        <w:rPr>
          <w:rFonts w:ascii="Times New Roman" w:hAnsi="Times New Roman" w:cs="Times New Roman" w:hint="eastAsia"/>
          <w:b/>
          <w:bCs/>
          <w:sz w:val="24"/>
          <w:szCs w:val="28"/>
        </w:rPr>
        <w:t>Risk of bias summary</w:t>
      </w:r>
    </w:p>
    <w:p w14:paraId="1D7BFB02" w14:textId="295B45D5" w:rsidR="005C3892" w:rsidRDefault="005C3892" w:rsidP="00F621F0">
      <w:pPr>
        <w:jc w:val="left"/>
        <w:rPr>
          <w:rFonts w:ascii="Times New Roman" w:hAnsi="Times New Roman" w:cs="Times New Roman"/>
          <w:b/>
          <w:bCs/>
        </w:rPr>
      </w:pPr>
      <w:r w:rsidRPr="00424405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lastRenderedPageBreak/>
        <w:t>Supplemental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 </w:t>
      </w:r>
      <w:r w:rsidR="00A31B5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. </w:t>
      </w:r>
      <w:r w:rsidRPr="001E31CD">
        <w:rPr>
          <w:rFonts w:ascii="Times New Roman" w:hAnsi="Times New Roman" w:cs="Times New Roman"/>
          <w:b/>
          <w:bCs/>
        </w:rPr>
        <w:t>characteristics of patients</w:t>
      </w:r>
    </w:p>
    <w:p w14:paraId="6E5F2F7D" w14:textId="03FAA7E5" w:rsidR="001102E4" w:rsidRPr="00F621F0" w:rsidRDefault="001102E4" w:rsidP="00F621F0">
      <w:pPr>
        <w:jc w:val="left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1E31CD">
        <w:rPr>
          <w:rFonts w:ascii="Times New Roman" w:hAnsi="Times New Roman" w:cs="Times New Roman"/>
          <w:b/>
          <w:bCs/>
        </w:rPr>
        <w:t>Table</w:t>
      </w:r>
      <w:r w:rsidR="005C3892">
        <w:rPr>
          <w:rFonts w:ascii="Times New Roman" w:hAnsi="Times New Roman" w:cs="Times New Roman" w:hint="eastAsia"/>
          <w:b/>
          <w:bCs/>
        </w:rPr>
        <w:t>1</w:t>
      </w:r>
      <w:r w:rsidRPr="001E31CD">
        <w:rPr>
          <w:rFonts w:ascii="Times New Roman" w:hAnsi="Times New Roman" w:cs="Times New Roman"/>
          <w:b/>
          <w:bCs/>
        </w:rPr>
        <w:t xml:space="preserve"> The characteristics of patients with TPO-related </w:t>
      </w:r>
      <w:proofErr w:type="spellStart"/>
      <w:r w:rsidRPr="001E31CD">
        <w:rPr>
          <w:rFonts w:ascii="Times New Roman" w:hAnsi="Times New Roman" w:cs="Times New Roman"/>
          <w:b/>
          <w:bCs/>
        </w:rPr>
        <w:t>haemorrhage</w:t>
      </w:r>
      <w:proofErr w:type="spellEnd"/>
      <w:r w:rsidRPr="001E31CD">
        <w:rPr>
          <w:rFonts w:ascii="Times New Roman" w:hAnsi="Times New Roman" w:cs="Times New Roman"/>
          <w:b/>
          <w:bCs/>
        </w:rPr>
        <w:t xml:space="preserve"> and thrombotic ev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0"/>
        <w:gridCol w:w="1641"/>
        <w:gridCol w:w="1641"/>
        <w:gridCol w:w="1874"/>
      </w:tblGrid>
      <w:tr w:rsidR="00FE1898" w:rsidRPr="00FE1898" w14:paraId="7411C455" w14:textId="77777777" w:rsidTr="00892073">
        <w:trPr>
          <w:trHeight w:val="300"/>
        </w:trPr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CDA5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F27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omiplostim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33B9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ltrombopag</w:t>
            </w:r>
            <w:proofErr w:type="spellEnd"/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0E48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vatrombopag</w:t>
            </w:r>
            <w:proofErr w:type="spellEnd"/>
          </w:p>
        </w:tc>
      </w:tr>
      <w:tr w:rsidR="00FE1898" w:rsidRPr="00FE1898" w14:paraId="07CE7B3F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EB76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case numb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EE0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2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18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9CE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</w:tr>
      <w:tr w:rsidR="00FE1898" w:rsidRPr="00FE1898" w14:paraId="6DF1DF2E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D756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19B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161A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9F2B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898" w:rsidRPr="00FE1898" w14:paraId="2CB20F9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824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021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FF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BA1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</w:tr>
      <w:tr w:rsidR="00FE1898" w:rsidRPr="00FE1898" w14:paraId="1473A7F3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6B4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67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D0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E78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</w:tr>
      <w:tr w:rsidR="00FE1898" w:rsidRPr="00FE1898" w14:paraId="65550887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0B2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nkown</w:t>
            </w:r>
            <w:proofErr w:type="spellEnd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81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1D1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24D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6C93231E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F82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Age(years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740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E7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31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898" w:rsidRPr="00FE1898" w14:paraId="63B343F1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2FF4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18-4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9FC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E1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536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</w:tr>
      <w:tr w:rsidR="00FE1898" w:rsidRPr="00FE1898" w14:paraId="29F342FC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BFC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45-6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0E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047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38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</w:tr>
      <w:tr w:rsidR="00FE1898" w:rsidRPr="00FE1898" w14:paraId="5AD0921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83D4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65-7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46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8B37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37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</w:tr>
      <w:tr w:rsidR="00FE1898" w:rsidRPr="00FE1898" w14:paraId="642D3CD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948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</w:t>
            </w:r>
            <w:r w:rsidRPr="00FE1898">
              <w:rPr>
                <w:rFonts w:ascii="等线" w:eastAsia="等线" w:hAnsi="等线" w:cs="Times New Roman" w:hint="eastAsia"/>
                <w:kern w:val="0"/>
                <w:sz w:val="22"/>
                <w14:ligatures w14:val="none"/>
              </w:rPr>
              <w:t>≥</w:t>
            </w: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FF9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B8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89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</w:tr>
      <w:tr w:rsidR="00FE1898" w:rsidRPr="00FE1898" w14:paraId="00820453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2A3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 Reporting yea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255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59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F0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898" w:rsidRPr="00FE1898" w14:paraId="79957F0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9A67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861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0BE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D6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75C78F1F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3A7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0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C4D8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70F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C5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7A1379B0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7DCB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D0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C1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FA1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75EF4B88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4BD9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7D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F9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60E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2349DC59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A64D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898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22FE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57D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06E42D84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9A1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7147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77D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AF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17B5FF00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DDDE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157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B78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CB4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5CFA0249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50D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A7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8B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82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7F8FA4FE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4B9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73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60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8B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374FFCD2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62A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6B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18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EB4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4C2C8571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6D3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AA9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D1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B1C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384C09F0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6B3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9B6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F03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FB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FE1898" w:rsidRPr="00FE1898" w14:paraId="0E30A5D5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98C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62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43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B4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FE1898" w:rsidRPr="00FE1898" w14:paraId="285F753D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5F5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01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4A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E9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FE1898" w:rsidRPr="00FE1898" w14:paraId="3452162E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605A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09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EE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01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FE1898" w:rsidRPr="00FE1898" w14:paraId="01EBC2FC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94B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021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62A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E3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0</w:t>
            </w:r>
          </w:p>
        </w:tc>
      </w:tr>
      <w:tr w:rsidR="00FE1898" w:rsidRPr="00FE1898" w14:paraId="4E0AD3DA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E496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Report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A52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A5B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75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898" w:rsidRPr="00FE1898" w14:paraId="72BA5FBA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B37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Other health-professiona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85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824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DB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</w:tr>
      <w:tr w:rsidR="00FE1898" w:rsidRPr="00FE1898" w14:paraId="677C9E3E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4925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Consum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3E9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1A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FDE3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</w:tr>
      <w:tr w:rsidR="00FE1898" w:rsidRPr="00FE1898" w14:paraId="185A877D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93E1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Physicia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F308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610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612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</w:tr>
      <w:tr w:rsidR="00FE1898" w:rsidRPr="00FE1898" w14:paraId="62E9BAB6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A39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Pharmacist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5F2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B9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DA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632C33F5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00B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3D5C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EAAF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39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898" w:rsidRPr="00FE1898" w14:paraId="4E7C89DC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D20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Deat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F1E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2A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B5A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1780673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8DD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Life-threatening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4E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7EC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B1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</w:tr>
      <w:tr w:rsidR="00FE1898" w:rsidRPr="00FE1898" w14:paraId="13D41735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0CEA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Hospitalizatio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59D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240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3F6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</w:tr>
      <w:tr w:rsidR="00FE1898" w:rsidRPr="00FE1898" w14:paraId="67E5F58B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5FD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Disabilit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CB6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FE9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7E5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FE1898" w:rsidRPr="00FE1898" w14:paraId="519254E2" w14:textId="77777777" w:rsidTr="00892073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CF07" w14:textId="77777777" w:rsidR="00FE1898" w:rsidRPr="00FE1898" w:rsidRDefault="00FE1898" w:rsidP="00FE18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  other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3136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8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AD3A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3DEB" w14:textId="77777777" w:rsidR="00FE1898" w:rsidRPr="00FE1898" w:rsidRDefault="00FE1898" w:rsidP="00FE18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E189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</w:tr>
    </w:tbl>
    <w:p w14:paraId="170E9CC7" w14:textId="77777777" w:rsidR="00FE1898" w:rsidRDefault="00FE1898" w:rsidP="001E3F82">
      <w:pPr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</w:p>
    <w:p w14:paraId="7A3FB1AC" w14:textId="4C997B8C" w:rsidR="00667483" w:rsidRPr="00424405" w:rsidRDefault="00F621F0" w:rsidP="001E3F8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0B39DE33" wp14:editId="04297B81">
            <wp:simplePos x="0" y="0"/>
            <wp:positionH relativeFrom="column">
              <wp:posOffset>-180340</wp:posOffset>
            </wp:positionH>
            <wp:positionV relativeFrom="paragraph">
              <wp:posOffset>345510</wp:posOffset>
            </wp:positionV>
            <wp:extent cx="5265420" cy="1577340"/>
            <wp:effectExtent l="0" t="0" r="0" b="3810"/>
            <wp:wrapSquare wrapText="bothSides"/>
            <wp:docPr id="20006152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57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67483" w:rsidRPr="00424405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 xml:space="preserve">Supplemental </w:t>
      </w:r>
      <w:r w:rsidR="00A31B52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4</w:t>
      </w:r>
      <w:r w:rsidR="00667483" w:rsidRPr="00424405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. Traditional pairwise meta-analyses for efficacy and safety</w:t>
      </w:r>
    </w:p>
    <w:p w14:paraId="008AA176" w14:textId="737D5813" w:rsidR="001E3F82" w:rsidRDefault="00667483" w:rsidP="00F621F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 w:rsidR="0042440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.</w:t>
      </w:r>
      <w:r w:rsidRPr="00667483">
        <w:rPr>
          <w:rFonts w:hint="eastAsia"/>
        </w:rPr>
        <w:t xml:space="preserve"> 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est plot comparing the </w:t>
      </w:r>
      <w:r w:rsidRPr="001E3F82">
        <w:rPr>
          <w:rFonts w:ascii="Times New Roman" w:hAnsi="Times New Roman" w:cs="Times New Roman" w:hint="eastAsia"/>
          <w:b/>
          <w:bCs/>
          <w:sz w:val="24"/>
          <w:szCs w:val="28"/>
        </w:rPr>
        <w:t>efficacy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</w:t>
      </w:r>
      <w:proofErr w:type="spellStart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eltrombopag</w:t>
      </w:r>
      <w:proofErr w:type="spellEnd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placebo</w:t>
      </w:r>
    </w:p>
    <w:p w14:paraId="15EAF4CD" w14:textId="2C6DAFB9" w:rsidR="00F47C9A" w:rsidRDefault="00F621F0" w:rsidP="001E3F8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7C5DBAA0" wp14:editId="217B7676">
            <wp:simplePos x="0" y="0"/>
            <wp:positionH relativeFrom="column">
              <wp:posOffset>-171938</wp:posOffset>
            </wp:positionH>
            <wp:positionV relativeFrom="paragraph">
              <wp:posOffset>1972213</wp:posOffset>
            </wp:positionV>
            <wp:extent cx="5265420" cy="1242060"/>
            <wp:effectExtent l="0" t="0" r="0" b="0"/>
            <wp:wrapSquare wrapText="bothSides"/>
            <wp:docPr id="196949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24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C0C5F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72576" behindDoc="0" locked="0" layoutInCell="1" allowOverlap="1" wp14:anchorId="5492780D" wp14:editId="0A4E5524">
            <wp:simplePos x="0" y="0"/>
            <wp:positionH relativeFrom="column">
              <wp:posOffset>-181610</wp:posOffset>
            </wp:positionH>
            <wp:positionV relativeFrom="paragraph">
              <wp:posOffset>165100</wp:posOffset>
            </wp:positionV>
            <wp:extent cx="5274310" cy="1460500"/>
            <wp:effectExtent l="0" t="0" r="2540" b="6350"/>
            <wp:wrapSquare wrapText="bothSides"/>
            <wp:docPr id="7067545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Forest plot comparing the </w:t>
      </w:r>
      <w:r w:rsidRPr="001E3F82">
        <w:rPr>
          <w:rFonts w:ascii="Times New Roman" w:hAnsi="Times New Roman" w:cs="Times New Roman" w:hint="eastAsia"/>
          <w:b/>
          <w:bCs/>
          <w:sz w:val="24"/>
          <w:szCs w:val="28"/>
        </w:rPr>
        <w:t>efficacy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</w:t>
      </w:r>
      <w:proofErr w:type="spellStart"/>
      <w:r w:rsidRPr="00667483">
        <w:rPr>
          <w:rFonts w:ascii="Times New Roman" w:hAnsi="Times New Roman" w:cs="Times New Roman"/>
          <w:b/>
          <w:bCs/>
          <w:sz w:val="24"/>
          <w:szCs w:val="28"/>
        </w:rPr>
        <w:t>Avatrombopag</w:t>
      </w:r>
      <w:proofErr w:type="spellEnd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placebo</w:t>
      </w:r>
    </w:p>
    <w:p w14:paraId="0D750443" w14:textId="0996EC80" w:rsidR="00F621F0" w:rsidRDefault="00F621F0" w:rsidP="00F621F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2DE0FE84" wp14:editId="44AF908F">
            <wp:simplePos x="0" y="0"/>
            <wp:positionH relativeFrom="column">
              <wp:posOffset>-108097</wp:posOffset>
            </wp:positionH>
            <wp:positionV relativeFrom="paragraph">
              <wp:posOffset>1678940</wp:posOffset>
            </wp:positionV>
            <wp:extent cx="5273040" cy="1524000"/>
            <wp:effectExtent l="0" t="0" r="3810" b="0"/>
            <wp:wrapSquare wrapText="bothSides"/>
            <wp:docPr id="100638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3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. Forest plot comparing th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afety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</w:t>
      </w:r>
      <w:proofErr w:type="spellStart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eltrombopag</w:t>
      </w:r>
      <w:proofErr w:type="spellEnd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placebo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1270CE4B" w14:textId="4D3F1F0C" w:rsidR="00F47C9A" w:rsidRDefault="00475E1E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5D54CBE9" w14:textId="29E739A8" w:rsidR="00F47C9A" w:rsidRDefault="00F621F0" w:rsidP="001E3F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4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Forest plot comparing the safety of </w:t>
      </w:r>
      <w:proofErr w:type="spellStart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Avatrombopag</w:t>
      </w:r>
      <w:proofErr w:type="spellEnd"/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placebo</w:t>
      </w:r>
    </w:p>
    <w:p w14:paraId="475AF44F" w14:textId="12A3AE98" w:rsidR="00F47C9A" w:rsidRPr="000C0C5F" w:rsidRDefault="00F47C9A" w:rsidP="001E3F8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A101C34" w14:textId="55549C85" w:rsidR="00667483" w:rsidRDefault="00946621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  </w:t>
      </w:r>
      <w:r w:rsidR="00C7103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</w:p>
    <w:p w14:paraId="2657AE3C" w14:textId="5E9C76A1" w:rsidR="00667483" w:rsidRPr="00667483" w:rsidRDefault="00667483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3E577B2" w14:textId="3855E89F" w:rsidR="00F47C9A" w:rsidRDefault="00424405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  <w:r w:rsidRPr="00424405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5408" behindDoc="0" locked="0" layoutInCell="1" allowOverlap="1" wp14:anchorId="04976F79" wp14:editId="36BD2460">
            <wp:simplePos x="0" y="0"/>
            <wp:positionH relativeFrom="column">
              <wp:posOffset>274320</wp:posOffset>
            </wp:positionH>
            <wp:positionV relativeFrom="paragraph">
              <wp:posOffset>209550</wp:posOffset>
            </wp:positionV>
            <wp:extent cx="5274310" cy="2214880"/>
            <wp:effectExtent l="0" t="0" r="2540" b="0"/>
            <wp:wrapSquare wrapText="bothSides"/>
            <wp:docPr id="125678914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67483" w:rsidRPr="00667483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 xml:space="preserve">Supplemental </w:t>
      </w:r>
      <w:r w:rsidR="00A31B52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5</w:t>
      </w:r>
      <w:r w:rsidR="00775B4F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.</w:t>
      </w:r>
      <w:r w:rsidR="00667483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 xml:space="preserve"> </w:t>
      </w:r>
      <w:r w:rsidRPr="00424405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Assessment of inconsistency</w:t>
      </w:r>
    </w:p>
    <w:p w14:paraId="373D827D" w14:textId="6E9FEF48" w:rsidR="00424405" w:rsidRDefault="00424405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42440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est plot of global inconsistency assessment of </w:t>
      </w:r>
      <w:r w:rsidRPr="001E3F82">
        <w:rPr>
          <w:rFonts w:ascii="Times New Roman" w:hAnsi="Times New Roman" w:cs="Times New Roman" w:hint="eastAsia"/>
          <w:b/>
          <w:bCs/>
          <w:sz w:val="24"/>
          <w:szCs w:val="28"/>
        </w:rPr>
        <w:t>efficacy</w:t>
      </w:r>
    </w:p>
    <w:p w14:paraId="28F0F3B2" w14:textId="068E51D1" w:rsidR="00424405" w:rsidRDefault="00424405" w:rsidP="0066748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A07575" w14:textId="77777777" w:rsidR="00424405" w:rsidRDefault="00424405" w:rsidP="0066748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6CEC00" w14:textId="331693AD" w:rsidR="00424405" w:rsidRDefault="00424405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63360" behindDoc="0" locked="0" layoutInCell="1" allowOverlap="1" wp14:anchorId="29C1404B" wp14:editId="066CC3B4">
            <wp:simplePos x="0" y="0"/>
            <wp:positionH relativeFrom="column">
              <wp:posOffset>0</wp:posOffset>
            </wp:positionH>
            <wp:positionV relativeFrom="paragraph">
              <wp:posOffset>137160</wp:posOffset>
            </wp:positionV>
            <wp:extent cx="5273040" cy="2202180"/>
            <wp:effectExtent l="0" t="0" r="3810" b="7620"/>
            <wp:wrapSquare wrapText="bothSides"/>
            <wp:docPr id="77160647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42440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est plot of global inconsistency assessment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afety</w:t>
      </w:r>
    </w:p>
    <w:p w14:paraId="55A665F5" w14:textId="22200AAA" w:rsidR="00424405" w:rsidRDefault="00424405" w:rsidP="0042440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24405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9504" behindDoc="0" locked="0" layoutInCell="1" allowOverlap="1" wp14:anchorId="4245D2E8" wp14:editId="0BB8DC23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3660140"/>
            <wp:effectExtent l="0" t="0" r="2540" b="0"/>
            <wp:wrapSquare wrapText="bothSides"/>
            <wp:docPr id="184870623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20B5B4" w14:textId="529F6A99" w:rsidR="00424405" w:rsidRDefault="00424405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3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42440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est plot of local inconsistency assessment of </w:t>
      </w:r>
      <w:r w:rsidRPr="001E3F82">
        <w:rPr>
          <w:rFonts w:ascii="Times New Roman" w:hAnsi="Times New Roman" w:cs="Times New Roman" w:hint="eastAsia"/>
          <w:b/>
          <w:bCs/>
          <w:sz w:val="24"/>
          <w:szCs w:val="28"/>
        </w:rPr>
        <w:t>efficacy</w:t>
      </w:r>
    </w:p>
    <w:p w14:paraId="2F2470C0" w14:textId="00D1760F" w:rsidR="00424405" w:rsidRDefault="00424405" w:rsidP="0066748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anchor distT="0" distB="0" distL="114300" distR="114300" simplePos="0" relativeHeight="251667456" behindDoc="0" locked="0" layoutInCell="1" allowOverlap="1" wp14:anchorId="66A49E47" wp14:editId="2857F018">
            <wp:simplePos x="0" y="0"/>
            <wp:positionH relativeFrom="column">
              <wp:posOffset>83820</wp:posOffset>
            </wp:positionH>
            <wp:positionV relativeFrom="paragraph">
              <wp:posOffset>342900</wp:posOffset>
            </wp:positionV>
            <wp:extent cx="5273040" cy="3444240"/>
            <wp:effectExtent l="0" t="0" r="3810" b="3810"/>
            <wp:wrapSquare wrapText="bothSides"/>
            <wp:docPr id="3161780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8C70D66" w14:textId="23A50926" w:rsidR="00424405" w:rsidRDefault="00424405" w:rsidP="0042440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4</w:t>
      </w:r>
      <w:r w:rsidRPr="0066748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42440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Forest plot of local inconsistency assessment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afety</w:t>
      </w:r>
    </w:p>
    <w:p w14:paraId="51EF61DA" w14:textId="5FABE73F" w:rsidR="00424405" w:rsidRPr="00424405" w:rsidRDefault="00424405" w:rsidP="0066748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BD9645" w14:textId="77777777" w:rsidR="00F621F0" w:rsidRDefault="00F621F0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</w:p>
    <w:p w14:paraId="274EFED3" w14:textId="77777777" w:rsidR="00F621F0" w:rsidRDefault="00F621F0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</w:p>
    <w:p w14:paraId="73A401DE" w14:textId="77777777" w:rsidR="00F621F0" w:rsidRDefault="00F621F0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</w:p>
    <w:p w14:paraId="69110BAF" w14:textId="28A8E3D6" w:rsidR="00424405" w:rsidRDefault="00775B4F" w:rsidP="0066748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67483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lastRenderedPageBreak/>
        <w:t xml:space="preserve">Supplemental </w:t>
      </w:r>
      <w:r w:rsidR="00A31B52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6</w:t>
      </w:r>
      <w:r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 xml:space="preserve">. </w:t>
      </w:r>
      <w:r w:rsidR="005C3892" w:rsidRPr="001E4161">
        <w:rPr>
          <w:rFonts w:ascii="Times New Roman" w:hAnsi="Times New Roman" w:cs="Times New Roman"/>
          <w:b/>
          <w:bCs/>
        </w:rPr>
        <w:t xml:space="preserve">Network meta-analysis of </w:t>
      </w:r>
      <w:r w:rsidR="005C3892">
        <w:rPr>
          <w:rFonts w:ascii="Times New Roman" w:hAnsi="Times New Roman" w:cs="Times New Roman" w:hint="eastAsia"/>
          <w:b/>
          <w:bCs/>
        </w:rPr>
        <w:t>safet</w:t>
      </w:r>
      <w:r w:rsidR="005C3892" w:rsidRPr="001E4161">
        <w:rPr>
          <w:rFonts w:ascii="Times New Roman" w:hAnsi="Times New Roman" w:cs="Times New Roman"/>
          <w:b/>
          <w:bCs/>
        </w:rPr>
        <w:t>y</w:t>
      </w:r>
      <w:r w:rsidR="00FA130B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 xml:space="preserve"> </w:t>
      </w:r>
    </w:p>
    <w:p w14:paraId="07E391FA" w14:textId="77777777" w:rsidR="002140A0" w:rsidRDefault="002140A0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756"/>
        <w:gridCol w:w="1719"/>
        <w:gridCol w:w="1770"/>
        <w:gridCol w:w="1566"/>
        <w:gridCol w:w="1495"/>
      </w:tblGrid>
      <w:tr w:rsidR="005C3892" w:rsidRPr="005C3892" w14:paraId="39E8FC62" w14:textId="77777777" w:rsidTr="005C3892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027612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38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atrombopag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78A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390D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8DF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6936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892" w:rsidRPr="005C3892" w14:paraId="4C6913EB" w14:textId="77777777" w:rsidTr="005C3892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A27052F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(0.24,2.1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FE9DCA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38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trombopag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0D53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2CF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7E1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892" w:rsidRPr="005C3892" w14:paraId="167521C8" w14:textId="77777777" w:rsidTr="005C3892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62E0EC3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(0.29,1.8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FF93A5C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(0.49,2.0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40CE6F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ceb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190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50E5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C3892" w:rsidRPr="005C3892" w14:paraId="221357FA" w14:textId="77777777" w:rsidTr="005C3892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69DBF2A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(0.02,13.6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BB6901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(0.03,18.17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CB80E6D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(0.03,16.5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0E34E2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miplostim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7F1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3892" w:rsidRPr="005C3892" w14:paraId="39588E8B" w14:textId="77777777" w:rsidTr="005C3892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B22D9FA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(0.08,3.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3112296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(0.12,3.8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68BB5F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(0.14,3.2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3E8EE0D" w14:textId="77777777" w:rsidR="005C3892" w:rsidRPr="005C3892" w:rsidRDefault="005C3892" w:rsidP="005C38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C38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(0.03,30.8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A012797" w14:textId="77777777" w:rsidR="005C3892" w:rsidRPr="005C3892" w:rsidRDefault="005C3892" w:rsidP="005C38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C38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trombopag</w:t>
            </w:r>
            <w:proofErr w:type="spellEnd"/>
          </w:p>
        </w:tc>
      </w:tr>
      <w:tr w:rsidR="005C3892" w:rsidRPr="005C3892" w14:paraId="2989E6E7" w14:textId="77777777" w:rsidTr="003613CC">
        <w:trPr>
          <w:trHeight w:val="276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374D" w14:textId="423A76CA" w:rsidR="005C3892" w:rsidRPr="005C3892" w:rsidRDefault="005C3892" w:rsidP="005C38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E4161">
              <w:rPr>
                <w:rFonts w:ascii="Times New Roman" w:eastAsia="等线" w:hAnsi="Times New Roman" w:cs="Times New Roman"/>
                <w:noProof/>
                <w:color w:val="C5E0B3" w:themeColor="accent6" w:themeTint="66"/>
                <w:kern w:val="0"/>
                <w:sz w:val="18"/>
                <w:szCs w:val="18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7EBEAB7" wp14:editId="4B7237F4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69850</wp:posOffset>
                      </wp:positionV>
                      <wp:extent cx="110490" cy="81280"/>
                      <wp:effectExtent l="0" t="0" r="22860" b="13970"/>
                      <wp:wrapNone/>
                      <wp:docPr id="1829239021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490" cy="812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8C0472" id="矩形 2" o:spid="_x0000_s1026" style="position:absolute;left:0;text-align:left;margin-left:77.65pt;margin-top:5.5pt;width:8.7pt;height:6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" fillcolor="#d9e2f3 [660]" strokecolor="windowText" strokeweight="1pt"/>
                  </w:pict>
                </mc:Fallback>
              </mc:AlternateConten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F6B" w14:textId="3CA848A2" w:rsidR="005C3892" w:rsidRPr="005C3892" w:rsidRDefault="005C3892" w:rsidP="005C389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1E41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ficacy(</w:t>
            </w:r>
            <w:proofErr w:type="gramEnd"/>
            <w:r w:rsidRPr="001E41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,95%CIs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96D" w14:textId="3D3A9183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416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1502D18" wp14:editId="06432ABB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65405</wp:posOffset>
                      </wp:positionV>
                      <wp:extent cx="117475" cy="75565"/>
                      <wp:effectExtent l="0" t="0" r="15875" b="19685"/>
                      <wp:wrapNone/>
                      <wp:docPr id="4" name="矩形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D773D4-E4F1-43F9-87C6-5F3FBCAD0B0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17475" cy="75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4">
                                  <a:lumMod val="20000"/>
                                  <a:lumOff val="80000"/>
                                </a:scheme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DF16E1" id="矩形 1" o:spid="_x0000_s1026" style="position:absolute;left:0;text-align:left;margin-left:77.65pt;margin-top:5.15pt;width:9.25pt;height:5.9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" fillcolor="#fff2cc [663]" strokecolor="windowText" strokeweight="1pt"/>
                  </w:pict>
                </mc:Fallback>
              </mc:AlternateConten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DFF" w14:textId="3C5252AD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E416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ment</w:t>
            </w:r>
            <w:proofErr w:type="spellEnd"/>
            <w:r w:rsidRPr="001E416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50B3" w14:textId="3934ACA9" w:rsidR="005C3892" w:rsidRPr="005C3892" w:rsidRDefault="005C3892" w:rsidP="005C38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4161">
              <w:rPr>
                <w:rFonts w:ascii="Times New Roman" w:eastAsia="等线" w:hAnsi="Times New Roman" w:cs="Times New Roman"/>
                <w:noProof/>
                <w:color w:val="C5E0B3" w:themeColor="accent6" w:themeTint="66"/>
                <w:kern w:val="0"/>
                <w:sz w:val="18"/>
                <w:szCs w:val="18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4D0B213" wp14:editId="454C6535">
                      <wp:simplePos x="0" y="0"/>
                      <wp:positionH relativeFrom="column">
                        <wp:posOffset>887095</wp:posOffset>
                      </wp:positionH>
                      <wp:positionV relativeFrom="paragraph">
                        <wp:posOffset>61595</wp:posOffset>
                      </wp:positionV>
                      <wp:extent cx="110490" cy="81280"/>
                      <wp:effectExtent l="0" t="0" r="22860" b="13970"/>
                      <wp:wrapNone/>
                      <wp:docPr id="1930528064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0490" cy="812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10000"/>
                                  <a:lumOff val="90000"/>
                                </a:scheme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674A4B" id="矩形 2" o:spid="_x0000_s1026" style="position:absolute;left:0;text-align:left;margin-left:69.85pt;margin-top:4.85pt;width:8.7pt;height:6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" fillcolor="#eaedf2 [351]" strokecolor="windowText" strokeweight="1pt"/>
                  </w:pict>
                </mc:Fallback>
              </mc:AlternateContent>
            </w:r>
          </w:p>
        </w:tc>
      </w:tr>
    </w:tbl>
    <w:p w14:paraId="1CADB061" w14:textId="77777777" w:rsidR="005C3892" w:rsidRDefault="005C3892" w:rsidP="0066748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  <w:sectPr w:rsidR="005C3892" w:rsidSect="00FA08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B6B977" w14:textId="51956273" w:rsidR="001669F3" w:rsidRDefault="00FD73DE" w:rsidP="001669F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  <w:r w:rsidRPr="00FD73DE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lastRenderedPageBreak/>
        <w:t xml:space="preserve">Supplemental </w:t>
      </w:r>
      <w:r w:rsidR="00A31B52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7</w:t>
      </w:r>
      <w:r w:rsidRPr="00FD73DE">
        <w:rPr>
          <w:rFonts w:ascii="Times New Roman" w:hAnsi="Times New Roman" w:cs="Times New Roman" w:hint="eastAsia"/>
          <w:b/>
          <w:bCs/>
          <w:i/>
          <w:iCs/>
          <w:noProof/>
          <w:sz w:val="24"/>
          <w:szCs w:val="28"/>
        </w:rPr>
        <w:t>. Figure that shows the comparison-adjusted funnel plot for each outcome</w:t>
      </w:r>
    </w:p>
    <w:p w14:paraId="1CA53624" w14:textId="6472F1BD" w:rsidR="001669F3" w:rsidRPr="001669F3" w:rsidRDefault="001669F3" w:rsidP="001669F3">
      <w:pPr>
        <w:rPr>
          <w:rFonts w:ascii="Times New Roman" w:hAnsi="Times New Roman" w:cs="Times New Roman"/>
          <w:b/>
          <w:bCs/>
          <w:i/>
          <w:iCs/>
          <w:noProof/>
          <w:sz w:val="24"/>
          <w:szCs w:val="28"/>
        </w:rPr>
      </w:pPr>
      <w:r w:rsidRPr="001669F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70528" behindDoc="0" locked="0" layoutInCell="1" allowOverlap="1" wp14:anchorId="3344674F" wp14:editId="238DFAA0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274310" cy="2940050"/>
            <wp:effectExtent l="0" t="0" r="2540" b="0"/>
            <wp:wrapSquare wrapText="bothSides"/>
            <wp:docPr id="17370641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69A264" w14:textId="1BA858E7" w:rsidR="00FD73DE" w:rsidRDefault="001669F3" w:rsidP="00FD73D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669F3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71552" behindDoc="0" locked="0" layoutInCell="1" allowOverlap="1" wp14:anchorId="762DA541" wp14:editId="5788CB22">
            <wp:simplePos x="0" y="0"/>
            <wp:positionH relativeFrom="column">
              <wp:posOffset>236220</wp:posOffset>
            </wp:positionH>
            <wp:positionV relativeFrom="paragraph">
              <wp:posOffset>3260725</wp:posOffset>
            </wp:positionV>
            <wp:extent cx="4869180" cy="4621530"/>
            <wp:effectExtent l="0" t="0" r="7620" b="7620"/>
            <wp:wrapSquare wrapText="bothSides"/>
            <wp:docPr id="6604815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462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73DE" w:rsidRPr="00FD73DE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="00FD73DE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="00FD73DE" w:rsidRPr="00FD73D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 w:rsidR="00FD73DE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FD73DE" w:rsidRPr="00FD73DE">
        <w:rPr>
          <w:rFonts w:ascii="Times New Roman" w:hAnsi="Times New Roman" w:cs="Times New Roman" w:hint="eastAsia"/>
          <w:b/>
          <w:bCs/>
          <w:sz w:val="24"/>
          <w:szCs w:val="28"/>
        </w:rPr>
        <w:t>.comparison</w:t>
      </w:r>
      <w:proofErr w:type="gramEnd"/>
      <w:r w:rsidR="00FD73DE" w:rsidRPr="00FD73DE">
        <w:rPr>
          <w:rFonts w:ascii="Times New Roman" w:hAnsi="Times New Roman" w:cs="Times New Roman" w:hint="eastAsia"/>
          <w:b/>
          <w:bCs/>
          <w:sz w:val="24"/>
          <w:szCs w:val="28"/>
        </w:rPr>
        <w:t>-adjust funnel plot for efficacy</w:t>
      </w:r>
    </w:p>
    <w:p w14:paraId="091BA06E" w14:textId="38C1B7DE" w:rsidR="00FD73DE" w:rsidRPr="00FD73DE" w:rsidRDefault="001669F3" w:rsidP="001669F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D73DE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FD73D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FD73DE">
        <w:rPr>
          <w:rFonts w:ascii="Times New Roman" w:hAnsi="Times New Roman" w:cs="Times New Roman" w:hint="eastAsia"/>
          <w:b/>
          <w:bCs/>
          <w:sz w:val="24"/>
          <w:szCs w:val="28"/>
        </w:rPr>
        <w:t>.comparison</w:t>
      </w:r>
      <w:proofErr w:type="gramEnd"/>
      <w:r w:rsidRPr="00FD73D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-adjust funnel plot for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afety</w:t>
      </w:r>
    </w:p>
    <w:sectPr w:rsidR="00FD73DE" w:rsidRPr="00FD73DE" w:rsidSect="001E3F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10D4C" w14:textId="77777777" w:rsidR="007E7E88" w:rsidRDefault="007E7E88" w:rsidP="001E3F82">
      <w:pPr>
        <w:rPr>
          <w:rFonts w:hint="eastAsia"/>
        </w:rPr>
      </w:pPr>
      <w:r>
        <w:separator/>
      </w:r>
    </w:p>
  </w:endnote>
  <w:endnote w:type="continuationSeparator" w:id="0">
    <w:p w14:paraId="3B1BCE05" w14:textId="77777777" w:rsidR="007E7E88" w:rsidRDefault="007E7E88" w:rsidP="001E3F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E3A02" w14:textId="77777777" w:rsidR="007E7E88" w:rsidRDefault="007E7E88" w:rsidP="001E3F82">
      <w:pPr>
        <w:rPr>
          <w:rFonts w:hint="eastAsia"/>
        </w:rPr>
      </w:pPr>
      <w:r>
        <w:separator/>
      </w:r>
    </w:p>
  </w:footnote>
  <w:footnote w:type="continuationSeparator" w:id="0">
    <w:p w14:paraId="6AC26404" w14:textId="77777777" w:rsidR="007E7E88" w:rsidRDefault="007E7E88" w:rsidP="001E3F8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0386E"/>
    <w:multiLevelType w:val="hybridMultilevel"/>
    <w:tmpl w:val="039A6ED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35876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886"/>
    <w:rsid w:val="00056019"/>
    <w:rsid w:val="00077D48"/>
    <w:rsid w:val="000C0C5F"/>
    <w:rsid w:val="001102E4"/>
    <w:rsid w:val="00136A19"/>
    <w:rsid w:val="001538F9"/>
    <w:rsid w:val="001669F3"/>
    <w:rsid w:val="001A47CB"/>
    <w:rsid w:val="001E3F82"/>
    <w:rsid w:val="002140A0"/>
    <w:rsid w:val="00313C72"/>
    <w:rsid w:val="00340B5B"/>
    <w:rsid w:val="0037282E"/>
    <w:rsid w:val="003937FC"/>
    <w:rsid w:val="00424405"/>
    <w:rsid w:val="0045367C"/>
    <w:rsid w:val="00466A2E"/>
    <w:rsid w:val="00475E1E"/>
    <w:rsid w:val="00490919"/>
    <w:rsid w:val="004F42A3"/>
    <w:rsid w:val="005C3892"/>
    <w:rsid w:val="006113DB"/>
    <w:rsid w:val="00666621"/>
    <w:rsid w:val="00667483"/>
    <w:rsid w:val="0069779E"/>
    <w:rsid w:val="006A7016"/>
    <w:rsid w:val="006D5629"/>
    <w:rsid w:val="006D68EF"/>
    <w:rsid w:val="00747886"/>
    <w:rsid w:val="00775B4F"/>
    <w:rsid w:val="007C2AD7"/>
    <w:rsid w:val="007E7E88"/>
    <w:rsid w:val="008127E3"/>
    <w:rsid w:val="00921051"/>
    <w:rsid w:val="00946621"/>
    <w:rsid w:val="009932E3"/>
    <w:rsid w:val="00A31B52"/>
    <w:rsid w:val="00B22E38"/>
    <w:rsid w:val="00B50F2D"/>
    <w:rsid w:val="00B50F3F"/>
    <w:rsid w:val="00B56301"/>
    <w:rsid w:val="00C5747F"/>
    <w:rsid w:val="00C71032"/>
    <w:rsid w:val="00D610CB"/>
    <w:rsid w:val="00D83DC9"/>
    <w:rsid w:val="00DC4D9C"/>
    <w:rsid w:val="00F15FB8"/>
    <w:rsid w:val="00F47C9A"/>
    <w:rsid w:val="00F621F0"/>
    <w:rsid w:val="00FA08A7"/>
    <w:rsid w:val="00FA130B"/>
    <w:rsid w:val="00FD73DE"/>
    <w:rsid w:val="00FE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97100"/>
  <w15:chartTrackingRefBased/>
  <w15:docId w15:val="{31EE852E-E5DD-4B25-92CF-85176403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F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F8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E3F82"/>
  </w:style>
  <w:style w:type="paragraph" w:styleId="a8">
    <w:name w:val="List Paragraph"/>
    <w:basedOn w:val="a"/>
    <w:uiPriority w:val="34"/>
    <w:qFormat/>
    <w:rsid w:val="001E3F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3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717ED-94AB-41F0-A028-55A719C52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03T08:04:00Z</dcterms:created>
  <dcterms:modified xsi:type="dcterms:W3CDTF">2025-03-03T08:04:00Z</dcterms:modified>
</cp:coreProperties>
</file>